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567" w:rsidRPr="0074440C" w:rsidRDefault="00387567" w:rsidP="003875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: Bioinformatic workflow to classify molecular alterations according to ESCAT </w:t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>
          <w:fldData xml:space="preserve">PEVuZE5vdGU+PENpdGU+PEF1dGhvcj5NYXRlbzwvQXV0aG9yPjxZZWFyPjIwMTg8L1llYXI+PFJl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</w:fldData>
        </w:fldChar>
      </w:r>
      <w:r w:rsidR="00B3209F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</w:instrText>
      </w:r>
      <w:r w:rsidR="00B3209F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>
          <w:fldData xml:space="preserve">PEVuZE5vdGU+PENpdGU+PEF1dGhvcj5NYXRlbzwvQXV0aG9yPjxZZWFyPjIwMTg8L1llYXI+PFJl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</w:fldData>
        </w:fldChar>
      </w:r>
      <w:r w:rsidR="00B3209F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.DATA </w:instrText>
      </w:r>
      <w:r w:rsidR="00B3209F">
        <w:rPr>
          <w:rFonts w:ascii="Times New Roman" w:hAnsi="Times New Roman" w:cs="Times New Roman"/>
          <w:b/>
          <w:sz w:val="24"/>
          <w:szCs w:val="24"/>
          <w:lang w:val="en-US"/>
        </w:rPr>
      </w:r>
      <w:r w:rsidR="00B3209F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B3209F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[1]</w:t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:rsidR="00387567" w:rsidRPr="0074440C" w:rsidRDefault="00387567" w:rsidP="003875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440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376F1112" wp14:editId="3AEEA4EC">
            <wp:extent cx="4740910" cy="7606357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040" cy="7624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209F" w:rsidRDefault="00B3209F"/>
    <w:p w:rsidR="00B3209F" w:rsidRDefault="00B3209F"/>
    <w:p w:rsidR="00B3209F" w:rsidRPr="00B3209F" w:rsidRDefault="00B3209F" w:rsidP="00B3209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3209F">
        <w:t>1.</w:t>
      </w:r>
      <w:r w:rsidRPr="00B3209F">
        <w:tab/>
        <w:t xml:space="preserve">Mateo, J., et al., </w:t>
      </w:r>
      <w:r w:rsidRPr="00B3209F">
        <w:rPr>
          <w:i/>
        </w:rPr>
        <w:t>A framework to rank genomic alterations as targets for cancer precision medicine: the ESMO Scale for Clinical Actionability of molecular Targets (ESCAT).</w:t>
      </w:r>
      <w:r w:rsidRPr="00B3209F">
        <w:t xml:space="preserve"> Ann Oncol, 2018. </w:t>
      </w:r>
      <w:r w:rsidRPr="00B3209F">
        <w:rPr>
          <w:b/>
        </w:rPr>
        <w:t>29</w:t>
      </w:r>
      <w:r w:rsidRPr="00B3209F">
        <w:t>(9): p. 1895-1902.</w:t>
      </w:r>
    </w:p>
    <w:p w:rsidR="00D05543" w:rsidRDefault="00B3209F">
      <w:r>
        <w:fldChar w:fldCharType="end"/>
      </w:r>
    </w:p>
    <w:sectPr w:rsidR="00D05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tf50ebr5rdseaprx5p2tdtzpvxxpz9p5a&quot;&gt;IARC HANDBOOK SAINTIGNY&lt;record-ids&gt;&lt;item&gt;48&lt;/item&gt;&lt;/record-ids&gt;&lt;/item&gt;&lt;/Libraries&gt;"/>
  </w:docVars>
  <w:rsids>
    <w:rsidRoot w:val="00387567"/>
    <w:rsid w:val="00387567"/>
    <w:rsid w:val="00B3209F"/>
    <w:rsid w:val="00B75150"/>
    <w:rsid w:val="00D0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1881C0-C4CA-4650-9B74-BBFD630B2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56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320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320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320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3209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IGNY Pierre</dc:creator>
  <cp:keywords/>
  <dc:description/>
  <cp:lastModifiedBy>SAINTIGNY Pierre</cp:lastModifiedBy>
  <cp:revision>2</cp:revision>
  <dcterms:created xsi:type="dcterms:W3CDTF">2022-01-30T20:00:00Z</dcterms:created>
  <dcterms:modified xsi:type="dcterms:W3CDTF">2022-01-30T20:00:00Z</dcterms:modified>
</cp:coreProperties>
</file>